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FE6B2" w14:textId="77777777" w:rsidR="00D173CC" w:rsidRPr="00D173CC" w:rsidRDefault="00D173CC" w:rsidP="002B4E4B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173CC">
        <w:rPr>
          <w:rFonts w:ascii="Arial" w:hAnsi="Arial" w:cs="Arial"/>
          <w:b/>
          <w:bCs/>
          <w:sz w:val="20"/>
          <w:szCs w:val="20"/>
          <w:lang w:val="en-GB"/>
        </w:rPr>
        <w:t>SUPPLEMENTARY MATERIAL</w:t>
      </w:r>
    </w:p>
    <w:p w14:paraId="45260E49" w14:textId="77777777" w:rsidR="00D173CC" w:rsidRDefault="00D173CC" w:rsidP="002B4E4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B087F77" w14:textId="5B221254" w:rsidR="00D173CC" w:rsidRPr="00D173CC" w:rsidRDefault="00D173CC" w:rsidP="002B4E4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  <w:lang w:val="en-GB"/>
        </w:rPr>
        <w:t>Appendix</w:t>
      </w:r>
      <w:r w:rsidRPr="00C5354D">
        <w:rPr>
          <w:rFonts w:ascii="Arial" w:hAnsi="Arial" w:cs="Arial"/>
          <w:sz w:val="20"/>
          <w:szCs w:val="20"/>
          <w:lang w:val="en-GB"/>
        </w:rPr>
        <w:t xml:space="preserve"> 1. </w:t>
      </w:r>
      <w:r>
        <w:rPr>
          <w:rFonts w:ascii="Arial" w:hAnsi="Arial" w:cs="Arial"/>
          <w:bCs/>
          <w:sz w:val="20"/>
          <w:szCs w:val="20"/>
        </w:rPr>
        <w:t xml:space="preserve">Selection criteria for laparoscopic non-mesh repair of giant paraesophageal hernia </w:t>
      </w:r>
      <w:r>
        <w:rPr>
          <w:rFonts w:ascii="Arial" w:hAnsi="Arial" w:cs="Arial"/>
          <w:sz w:val="20"/>
          <w:szCs w:val="20"/>
          <w:lang w:val="en-GB"/>
        </w:rPr>
        <w:t>study</w:t>
      </w:r>
    </w:p>
    <w:p w14:paraId="500ED61D" w14:textId="6DB79096" w:rsidR="00D173CC" w:rsidRDefault="00D173CC" w:rsidP="002B4E4B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3632C753" w14:textId="0AEC2CD3" w:rsidR="00D173CC" w:rsidRPr="00025260" w:rsidRDefault="00D173CC" w:rsidP="002B4E4B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  <w:r w:rsidRPr="00B47857">
        <w:rPr>
          <w:rStyle w:val="s6"/>
          <w:rFonts w:ascii="Arial" w:hAnsi="Arial" w:cs="Arial"/>
          <w:noProof/>
          <w:color w:val="000000"/>
        </w:rPr>
        <w:drawing>
          <wp:inline distT="0" distB="0" distL="0" distR="0" wp14:anchorId="21803FBE" wp14:editId="501A327D">
            <wp:extent cx="5816600" cy="46101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10D08" w14:textId="3F7DE78A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5C2867BB" w14:textId="15205F88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5FD9BC8" w14:textId="3D4E040D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74FE29A1" w14:textId="55900D8F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264FB66" w14:textId="470D205E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5D9F8559" w14:textId="4BCB80F2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591EA70B" w14:textId="07FB36C1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4B7030DA" w14:textId="2A0EF184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A541206" w14:textId="26442515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F4F5340" w14:textId="41396FB4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537F21BC" w14:textId="4F3DFEDD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8674EC3" w14:textId="4E454696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52B1C7BA" w14:textId="0947FF3E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2A17AABE" w14:textId="68FDFDDB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7300BBA8" w14:textId="7E2C1AF5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7D131DD0" w14:textId="616BBBA8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7D0B090C" w14:textId="2B671C94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2DC02020" w14:textId="3E9D349B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2FF7F500" w14:textId="567EE0E8" w:rsidR="00B66E47" w:rsidRDefault="00B66E47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1120F327" w14:textId="77777777" w:rsidR="00D173CC" w:rsidRDefault="00D173CC" w:rsidP="002B4E4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GB"/>
        </w:rPr>
        <w:t>Appendix</w:t>
      </w:r>
      <w:r w:rsidRPr="00C5354D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A06B6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Hernia size estimation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by </w:t>
      </w:r>
      <w:r w:rsidRPr="00636536">
        <w:rPr>
          <w:rFonts w:ascii="Arial" w:hAnsi="Arial" w:cs="Arial"/>
          <w:color w:val="000000" w:themeColor="text1"/>
          <w:sz w:val="20"/>
          <w:szCs w:val="20"/>
        </w:rPr>
        <w:t>intraoperative assessment</w:t>
      </w:r>
      <w:r w:rsidRPr="002C11C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36536">
        <w:rPr>
          <w:rFonts w:ascii="Arial" w:hAnsi="Arial" w:cs="Arial"/>
          <w:color w:val="000000" w:themeColor="text1"/>
          <w:sz w:val="20"/>
          <w:szCs w:val="20"/>
        </w:rPr>
        <w:t>expressed by percentage of stomach i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36536">
        <w:rPr>
          <w:rFonts w:ascii="Arial" w:hAnsi="Arial" w:cs="Arial"/>
          <w:color w:val="000000" w:themeColor="text1"/>
          <w:sz w:val="20"/>
          <w:szCs w:val="20"/>
        </w:rPr>
        <w:t>mediastinum</w:t>
      </w:r>
      <w:r>
        <w:rPr>
          <w:rFonts w:ascii="Arial" w:hAnsi="Arial" w:cs="Arial"/>
          <w:color w:val="000000" w:themeColor="text1"/>
          <w:sz w:val="20"/>
          <w:szCs w:val="20"/>
        </w:rPr>
        <w:t>. Stomach depicted below the diaphragm.</w:t>
      </w:r>
      <w:r w:rsidRPr="0063653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Line B depicts </w:t>
      </w:r>
      <w:r w:rsidRPr="00636536">
        <w:rPr>
          <w:rFonts w:ascii="Arial" w:hAnsi="Arial" w:cs="Arial"/>
          <w:color w:val="000000" w:themeColor="text1"/>
          <w:sz w:val="20"/>
          <w:szCs w:val="20"/>
        </w:rPr>
        <w:t xml:space="preserve">75% and </w:t>
      </w:r>
      <w:r>
        <w:rPr>
          <w:rFonts w:ascii="Arial" w:hAnsi="Arial" w:cs="Arial"/>
          <w:color w:val="000000" w:themeColor="text1"/>
          <w:sz w:val="20"/>
          <w:szCs w:val="20"/>
        </w:rPr>
        <w:t>line A depicts 50%.</w:t>
      </w:r>
    </w:p>
    <w:p w14:paraId="6C2AB87C" w14:textId="06F43E12" w:rsidR="001308B6" w:rsidRDefault="001308B6" w:rsidP="002B4E4B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62FDDC0E" w14:textId="3FEFE2AC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70D7B54D" w14:textId="1E533C7E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7A446870" w14:textId="2D679982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7A78DDC6" w14:textId="09E0F510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16260B4E" w14:textId="4C8C746B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435B18D8" w14:textId="18D4E67F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3A9B4950" w14:textId="72585E39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43239A95" w14:textId="47EE12EE" w:rsidR="00D173CC" w:rsidRDefault="00D173CC" w:rsidP="002B4E4B">
      <w:pPr>
        <w:autoSpaceDE w:val="0"/>
        <w:autoSpaceDN w:val="0"/>
        <w:adjustRightInd w:val="0"/>
        <w:spacing w:line="360" w:lineRule="auto"/>
        <w:rPr>
          <w:rStyle w:val="s6"/>
          <w:color w:val="000000"/>
        </w:rPr>
      </w:pPr>
    </w:p>
    <w:p w14:paraId="13591545" w14:textId="5B91C59E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0257182B" w14:textId="6246CDF6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15833E1" w14:textId="3FCB2398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F21446D" w14:textId="6A4AEB01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726644C" w14:textId="76E296C4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DBED144" w14:textId="4C6F057A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A320930" w14:textId="4C97578B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50658EB" w14:textId="3F8E1F04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4A48A8A8" w14:textId="607B0474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A66C4A8" w14:textId="03935E2A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479031C5" w14:textId="01D23B78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79402975" w14:textId="2D83568F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229C6978" w14:textId="6586D8F0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013D5FCF" w14:textId="2A913BE7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20B3CD23" w14:textId="2CD169E1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78D7BABC" w14:textId="0723A644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7DAE200B" w14:textId="1C103FAF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3667CF74" w14:textId="478E556E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3A7030F5" w14:textId="7D12F23A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AE3A95C" w14:textId="6AE505DC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F1EC826" w14:textId="0AF14422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4CF763C" w14:textId="05F7CA3F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0E167C53" w14:textId="0FAC40CA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E3E478B" w14:textId="164B8840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AB6B02D" w14:textId="7D919FA3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6A622A1" w14:textId="3E8B626A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044B53E1" w14:textId="58DD8A45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460E675C" w14:textId="31A01CA6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677D92E" w14:textId="1ED3A17D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37E701D7" w14:textId="343E6F3F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A3E8B11" w14:textId="2C69FA72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78B9B722" w14:textId="07B39DBF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10B76EBF" w14:textId="68205E5D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3CD112D7" w14:textId="3BCCA204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34703A1D" w14:textId="50722906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469CB7C0" w14:textId="05422229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55253777" w14:textId="0FCDAF65" w:rsidR="00D173CC" w:rsidRDefault="00D173CC" w:rsidP="005E0F0A">
      <w:pPr>
        <w:autoSpaceDE w:val="0"/>
        <w:autoSpaceDN w:val="0"/>
        <w:adjustRightInd w:val="0"/>
        <w:rPr>
          <w:rStyle w:val="s6"/>
          <w:color w:val="000000"/>
        </w:rPr>
      </w:pPr>
    </w:p>
    <w:p w14:paraId="65E7BBA6" w14:textId="77777777" w:rsidR="00D173CC" w:rsidRPr="00562DB0" w:rsidRDefault="00D173CC" w:rsidP="005E0F0A">
      <w:pPr>
        <w:autoSpaceDE w:val="0"/>
        <w:autoSpaceDN w:val="0"/>
        <w:adjustRightInd w:val="0"/>
        <w:rPr>
          <w:rStyle w:val="s6"/>
          <w:rFonts w:ascii="Arial" w:hAnsi="Arial" w:cs="Arial"/>
          <w:color w:val="000000"/>
          <w:sz w:val="20"/>
          <w:szCs w:val="20"/>
        </w:rPr>
      </w:pPr>
    </w:p>
    <w:tbl>
      <w:tblPr>
        <w:tblpPr w:leftFromText="180" w:rightFromText="180" w:vertAnchor="text" w:horzAnchor="margin" w:tblpY="444"/>
        <w:tblOverlap w:val="never"/>
        <w:tblW w:w="5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</w:tblGrid>
      <w:tr w:rsidR="00842786" w:rsidRPr="00562DB0" w14:paraId="6FD62F5B" w14:textId="77777777" w:rsidTr="008C5CA4">
        <w:trPr>
          <w:trHeight w:val="24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A65F" w14:textId="77777777" w:rsidR="00842786" w:rsidRPr="00562DB0" w:rsidRDefault="00842786" w:rsidP="003C07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7212" w14:textId="77777777" w:rsidR="008C5CA4" w:rsidRDefault="00842786" w:rsidP="003C07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hole cohort, </w:t>
            </w:r>
          </w:p>
          <w:p w14:paraId="40ED6F5E" w14:textId="343BBA57" w:rsidR="00842786" w:rsidRPr="00562DB0" w:rsidRDefault="00842786" w:rsidP="003C07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862</w:t>
            </w:r>
          </w:p>
        </w:tc>
      </w:tr>
      <w:tr w:rsidR="00842786" w:rsidRPr="00562DB0" w14:paraId="1C1F1D6B" w14:textId="77777777" w:rsidTr="008C5CA4">
        <w:trPr>
          <w:trHeight w:val="249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39778" w14:textId="77777777" w:rsidR="00842786" w:rsidRPr="00562DB0" w:rsidRDefault="00842786" w:rsidP="003C07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368F2A" w14:textId="77777777" w:rsidR="00842786" w:rsidRPr="00562DB0" w:rsidRDefault="00842786" w:rsidP="003C074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42786" w:rsidRPr="00562DB0" w14:paraId="20617A7D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B85F92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74BBD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9.3 (10.6)</w:t>
            </w:r>
          </w:p>
        </w:tc>
      </w:tr>
      <w:tr w:rsidR="00842786" w:rsidRPr="00562DB0" w14:paraId="3075678C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56A4C561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350E61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42786" w:rsidRPr="00562DB0" w14:paraId="46CAE98B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23122434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03972A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67 (65.8%)</w:t>
            </w:r>
          </w:p>
        </w:tc>
      </w:tr>
      <w:tr w:rsidR="00842786" w:rsidRPr="00562DB0" w14:paraId="3018770F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716E57AE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26946A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95 (34.2%)</w:t>
            </w:r>
          </w:p>
        </w:tc>
      </w:tr>
      <w:tr w:rsidR="00842786" w:rsidRPr="00562DB0" w14:paraId="47516C32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9C380B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1EBD4F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7.9 (4.3)</w:t>
            </w:r>
          </w:p>
        </w:tc>
      </w:tr>
      <w:tr w:rsidR="00842786" w:rsidRPr="00562DB0" w14:paraId="42AFCDC9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B0949B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ASA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1BB01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3 (2-3)</w:t>
            </w:r>
          </w:p>
        </w:tc>
      </w:tr>
      <w:tr w:rsidR="00842786" w:rsidRPr="00562DB0" w14:paraId="6F65CD41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76693D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rrett’s </w:t>
            </w:r>
            <w:proofErr w:type="spellStart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esophagus</w:t>
            </w:r>
            <w:proofErr w:type="spellEnd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04577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74 (20.2%)</w:t>
            </w:r>
          </w:p>
        </w:tc>
      </w:tr>
      <w:tr w:rsidR="00842786" w:rsidRPr="00562DB0" w14:paraId="5ACE7966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2F802D87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s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5F51B5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42786" w:rsidRPr="00562DB0" w14:paraId="47769F77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14266E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noe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324C7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68 (65.9%)</w:t>
            </w:r>
          </w:p>
        </w:tc>
      </w:tr>
      <w:tr w:rsidR="00842786" w:rsidRPr="00562DB0" w14:paraId="57A6F3DB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D06269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/ epigastric pa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C293D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53 (52.6%)</w:t>
            </w:r>
          </w:p>
        </w:tc>
      </w:tr>
      <w:tr w:rsidR="00842786" w:rsidRPr="00562DB0" w14:paraId="6CDA2838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E60B93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rtbur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56D946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53 (52.6%)</w:t>
            </w:r>
          </w:p>
        </w:tc>
      </w:tr>
      <w:tr w:rsidR="00842786" w:rsidRPr="00562DB0" w14:paraId="6FCC15FF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45EBBA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Regurgit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70E9F3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35 (50.5%)</w:t>
            </w:r>
          </w:p>
        </w:tc>
      </w:tr>
      <w:tr w:rsidR="00842786" w:rsidRPr="00562DB0" w14:paraId="7321964B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74C842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hag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33FC1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35 (50.5%)</w:t>
            </w:r>
          </w:p>
        </w:tc>
      </w:tr>
      <w:tr w:rsidR="00842786" w:rsidRPr="00562DB0" w14:paraId="5DB905BF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8FAA83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ug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8D59C1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31 (26.8%)</w:t>
            </w:r>
          </w:p>
        </w:tc>
      </w:tr>
      <w:tr w:rsidR="00842786" w:rsidRPr="00562DB0" w14:paraId="4998B8FC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1E1E58EA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rnia characteristic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45CB66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42786" w:rsidRPr="00562DB0" w14:paraId="19A07E5E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FD667B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Hernia typ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1225F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42786" w:rsidRPr="00562DB0" w14:paraId="27734FB6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1C9D30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70764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9 (8%)</w:t>
            </w:r>
          </w:p>
        </w:tc>
      </w:tr>
      <w:tr w:rsidR="00842786" w:rsidRPr="00562DB0" w14:paraId="5953BA32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C5BE6E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7361C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753 (87.4%)</w:t>
            </w:r>
          </w:p>
        </w:tc>
      </w:tr>
      <w:tr w:rsidR="00842786" w:rsidRPr="00562DB0" w14:paraId="6CC4FB7F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1AEAE6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B2787C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0 (4.6%)</w:t>
            </w:r>
          </w:p>
        </w:tc>
      </w:tr>
      <w:tr w:rsidR="00842786" w:rsidRPr="00562DB0" w14:paraId="3F36D6F4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5BF117CB" w14:textId="36E4F052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>Hernia size</w:t>
            </w:r>
            <w:r w:rsidR="00810D14" w:rsidRPr="00810D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562DB0">
              <w:rPr>
                <w:rFonts w:ascii="Arial" w:hAnsi="Arial" w:cs="Arial"/>
                <w:sz w:val="20"/>
                <w:szCs w:val="20"/>
              </w:rPr>
              <w:t>, median % (IQR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2AACDF" w14:textId="00160A5C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6 (45, 8</w:t>
            </w:r>
            <w:r w:rsidR="005C55C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42786" w:rsidRPr="00562DB0" w14:paraId="5187BBAC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35E136B8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Hiatus siz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FCEFC9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42786" w:rsidRPr="00562DB0" w14:paraId="13086B1A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37A487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FB039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2 (6%)</w:t>
            </w:r>
          </w:p>
        </w:tc>
      </w:tr>
      <w:tr w:rsidR="00842786" w:rsidRPr="00562DB0" w14:paraId="57828F5E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01899B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08CBE2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55 (76%)</w:t>
            </w:r>
          </w:p>
        </w:tc>
      </w:tr>
      <w:tr w:rsidR="00842786" w:rsidRPr="00562DB0" w14:paraId="0076F86A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C2E310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lar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8DB574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55 (18%)</w:t>
            </w:r>
          </w:p>
        </w:tc>
      </w:tr>
      <w:tr w:rsidR="00842786" w:rsidRPr="00562DB0" w14:paraId="4BD633AC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6F24A2BE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erative characteristic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84419E" w14:textId="77777777" w:rsidR="00842786" w:rsidRPr="00562DB0" w:rsidRDefault="00842786" w:rsidP="003C07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50DE" w:rsidRPr="00562DB0" w14:paraId="38BA44CD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6F0A5106" w14:textId="26BDF376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>“Composite repair”</w:t>
            </w:r>
            <w:r w:rsidR="00810D14" w:rsidRPr="00810D1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62DB0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D342E5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50DE" w:rsidRPr="00562DB0" w14:paraId="107E3E38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0C69DAD1" w14:textId="3403AA6D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FC48B6" w14:textId="1281D5FC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1 (61.6%)</w:t>
            </w:r>
          </w:p>
        </w:tc>
      </w:tr>
      <w:tr w:rsidR="000050DE" w:rsidRPr="00562DB0" w14:paraId="49E6A8CB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778CD282" w14:textId="0BADD69E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74BF95" w14:textId="625E95BB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1 (38.4%)</w:t>
            </w:r>
          </w:p>
        </w:tc>
      </w:tr>
      <w:tr w:rsidR="000050DE" w:rsidRPr="00562DB0" w14:paraId="6DA18C73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73892F43" w14:textId="77777777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562DB0">
              <w:rPr>
                <w:rFonts w:ascii="Arial" w:hAnsi="Arial" w:cs="Arial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 xml:space="preserve"> sutures, median (IQR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E71F1D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 (3-4)</w:t>
            </w:r>
          </w:p>
        </w:tc>
      </w:tr>
      <w:tr w:rsidR="000050DE" w:rsidRPr="00562DB0" w14:paraId="42414EB0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69960DCA" w14:textId="77777777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erior </w:t>
            </w:r>
            <w:proofErr w:type="spellStart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62DB0">
              <w:rPr>
                <w:rFonts w:ascii="Arial" w:hAnsi="Arial" w:cs="Arial"/>
                <w:sz w:val="20"/>
                <w:szCs w:val="20"/>
              </w:rPr>
              <w:t>sutur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9BDB85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 (1-2)</w:t>
            </w:r>
          </w:p>
        </w:tc>
      </w:tr>
      <w:tr w:rsidR="000050DE" w:rsidRPr="00562DB0" w14:paraId="6ED3C877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5E7499D1" w14:textId="77777777" w:rsidR="000050DE" w:rsidRPr="00562DB0" w:rsidRDefault="000050DE" w:rsidP="000050D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sz w:val="20"/>
                <w:szCs w:val="20"/>
              </w:rPr>
              <w:t xml:space="preserve">Posterior </w:t>
            </w:r>
            <w:proofErr w:type="spellStart"/>
            <w:r w:rsidRPr="00562DB0">
              <w:rPr>
                <w:rFonts w:ascii="Arial" w:hAnsi="Arial" w:cs="Arial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 xml:space="preserve"> sutur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3DC5A3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 (2-3)</w:t>
            </w:r>
          </w:p>
        </w:tc>
      </w:tr>
      <w:tr w:rsidR="000050DE" w:rsidRPr="00562DB0" w14:paraId="0EA9F971" w14:textId="77777777" w:rsidTr="008C5CA4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BE7DA8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>Hiatus closure under tension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E77CC3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83 (9.6%)</w:t>
            </w:r>
          </w:p>
        </w:tc>
      </w:tr>
      <w:tr w:rsidR="000050DE" w:rsidRPr="00562DB0" w14:paraId="4DAB873A" w14:textId="77777777" w:rsidTr="008C5CA4">
        <w:trPr>
          <w:trHeight w:val="83"/>
        </w:trPr>
        <w:tc>
          <w:tcPr>
            <w:tcW w:w="3544" w:type="dxa"/>
            <w:shd w:val="clear" w:color="auto" w:fill="auto"/>
            <w:noWrap/>
            <w:vAlign w:val="bottom"/>
          </w:tcPr>
          <w:p w14:paraId="08EDACE7" w14:textId="77777777" w:rsidR="000050DE" w:rsidRPr="00562DB0" w:rsidRDefault="000050DE" w:rsidP="000050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0EBE69" w14:textId="77777777" w:rsidR="000050DE" w:rsidRPr="00562DB0" w:rsidRDefault="000050DE" w:rsidP="000050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86FA80B" w14:textId="6C979A67" w:rsidR="00842786" w:rsidRPr="00562DB0" w:rsidRDefault="00842786" w:rsidP="00842786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Appendix </w:t>
      </w:r>
      <w:r w:rsidR="00226F7A">
        <w:rPr>
          <w:rFonts w:ascii="Arial" w:hAnsi="Arial" w:cs="Arial"/>
          <w:color w:val="000000" w:themeColor="text1"/>
          <w:sz w:val="20"/>
          <w:szCs w:val="20"/>
        </w:rPr>
        <w:t>3</w:t>
      </w:r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562DB0">
        <w:rPr>
          <w:rFonts w:ascii="Arial" w:hAnsi="Arial" w:cs="Arial"/>
          <w:sz w:val="20"/>
          <w:szCs w:val="20"/>
        </w:rPr>
        <w:t>Characteristics of patients undergoing laparoscopic repair of giant paraesophageal hernia</w:t>
      </w:r>
    </w:p>
    <w:p w14:paraId="7E8E7E04" w14:textId="77777777" w:rsidR="00842786" w:rsidRPr="00562DB0" w:rsidRDefault="00842786" w:rsidP="00842786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562DB0">
        <w:rPr>
          <w:rFonts w:ascii="Arial" w:hAnsi="Arial" w:cs="Arial"/>
          <w:color w:val="000000" w:themeColor="text1"/>
          <w:sz w:val="20"/>
          <w:szCs w:val="20"/>
        </w:rPr>
        <w:br w:type="textWrapping" w:clear="all"/>
      </w:r>
    </w:p>
    <w:p w14:paraId="354A0B78" w14:textId="5AA0393B" w:rsidR="00D748BD" w:rsidRDefault="00810D14" w:rsidP="00842786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810D14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842786" w:rsidRPr="00562DB0">
        <w:rPr>
          <w:rFonts w:ascii="Arial" w:hAnsi="Arial" w:cs="Arial"/>
          <w:sz w:val="20"/>
          <w:szCs w:val="20"/>
        </w:rPr>
        <w:t>Percentage in mediastinum</w:t>
      </w:r>
    </w:p>
    <w:p w14:paraId="17CA4A33" w14:textId="57CA33C2" w:rsidR="000050DE" w:rsidRPr="00562DB0" w:rsidRDefault="00810D14" w:rsidP="00842786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810D1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0050DE" w:rsidRPr="00562DB0">
        <w:rPr>
          <w:rFonts w:ascii="Arial" w:hAnsi="Arial" w:cs="Arial"/>
          <w:sz w:val="20"/>
          <w:szCs w:val="20"/>
        </w:rPr>
        <w:t xml:space="preserve">Incorporated </w:t>
      </w:r>
      <w:r w:rsidR="000050DE" w:rsidRPr="00562DB0">
        <w:rPr>
          <w:rFonts w:ascii="Arial" w:eastAsiaTheme="minorHAnsi" w:hAnsi="Arial" w:cs="Arial"/>
          <w:sz w:val="20"/>
          <w:szCs w:val="20"/>
          <w:lang w:val="en-GB" w:eastAsia="en-US"/>
        </w:rPr>
        <w:t xml:space="preserve">360° </w:t>
      </w:r>
      <w:r w:rsidR="000050DE" w:rsidRPr="00562DB0">
        <w:rPr>
          <w:rFonts w:ascii="Arial" w:hAnsi="Arial" w:cs="Arial"/>
          <w:color w:val="000000" w:themeColor="text1"/>
          <w:sz w:val="20"/>
          <w:szCs w:val="20"/>
        </w:rPr>
        <w:t xml:space="preserve">fundoplication with </w:t>
      </w:r>
      <w:proofErr w:type="spellStart"/>
      <w:r w:rsidR="000050DE" w:rsidRPr="00562DB0">
        <w:rPr>
          <w:rFonts w:ascii="Arial" w:hAnsi="Arial" w:cs="Arial"/>
          <w:color w:val="000000" w:themeColor="text1"/>
          <w:sz w:val="20"/>
          <w:szCs w:val="20"/>
        </w:rPr>
        <w:t>oesophagopexy</w:t>
      </w:r>
      <w:proofErr w:type="spellEnd"/>
      <w:r w:rsidR="000050DE" w:rsidRPr="00562DB0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0050DE" w:rsidRPr="00562DB0">
        <w:rPr>
          <w:rFonts w:ascii="Arial" w:hAnsi="Arial" w:cs="Arial"/>
          <w:color w:val="000000" w:themeColor="text1"/>
          <w:sz w:val="20"/>
          <w:szCs w:val="20"/>
        </w:rPr>
        <w:t>cardiopexy</w:t>
      </w:r>
      <w:proofErr w:type="spellEnd"/>
      <w:r w:rsidR="000050DE" w:rsidRPr="00562DB0">
        <w:rPr>
          <w:rFonts w:ascii="Arial" w:hAnsi="Arial" w:cs="Arial"/>
          <w:color w:val="000000" w:themeColor="text1"/>
          <w:sz w:val="20"/>
          <w:szCs w:val="20"/>
        </w:rPr>
        <w:t xml:space="preserve"> to right crus</w:t>
      </w:r>
    </w:p>
    <w:p w14:paraId="06A8024D" w14:textId="77777777" w:rsidR="00842786" w:rsidRPr="00562DB0" w:rsidRDefault="00842786" w:rsidP="00842786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62DB0">
        <w:rPr>
          <w:rFonts w:ascii="Arial" w:hAnsi="Arial" w:cs="Arial"/>
          <w:sz w:val="20"/>
          <w:szCs w:val="20"/>
        </w:rPr>
        <w:t>BMI, Body mass index; ASA, American Society of Anesthesiologists; SD, Standard deviation; IQR, Interquartile range</w:t>
      </w:r>
    </w:p>
    <w:p w14:paraId="766CE816" w14:textId="77777777" w:rsidR="00842786" w:rsidRPr="00562DB0" w:rsidRDefault="00842786" w:rsidP="00842786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p w14:paraId="4B1082F6" w14:textId="77777777" w:rsidR="00842786" w:rsidRPr="00562DB0" w:rsidRDefault="00842786" w:rsidP="00842786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p w14:paraId="50BF1522" w14:textId="53A3078C" w:rsidR="00842786" w:rsidRDefault="00842786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0655DC0" w14:textId="3BCA6B10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F7A1642" w14:textId="69B4CCD2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822953D" w14:textId="41C43627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1F5E4CB6" w14:textId="7FB1B416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F56A541" w14:textId="1A0E92CC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C2249F7" w14:textId="0A7C68DE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1CFC1D9" w14:textId="7A4C7A52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2FD897B" w14:textId="339030E4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DB0624F" w14:textId="32B8557B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4B40EEC" w14:textId="6AAD5943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17463DE7" w14:textId="7CC1833B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6D4771B" w14:textId="3FEA0646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FFF7F81" w14:textId="57CB23B2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7254778" w14:textId="5C339E55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34E179E" w14:textId="25ECE217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BAA5018" w14:textId="1FCF63FD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723BAE62" w14:textId="769DDEC2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177ADBE" w14:textId="2BF72E9E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4C44016" w14:textId="77777777" w:rsidR="00F013F1" w:rsidRDefault="00F013F1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BD97F53" w14:textId="71F67348" w:rsidR="00134D2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7D78C8C2" w14:textId="432B5CD1" w:rsidR="00134D20" w:rsidRPr="00562DB0" w:rsidRDefault="00134D20" w:rsidP="00134D2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Appendix </w:t>
      </w:r>
      <w:r w:rsidR="00226F7A">
        <w:rPr>
          <w:rFonts w:ascii="Arial" w:hAnsi="Arial" w:cs="Arial"/>
          <w:color w:val="000000" w:themeColor="text1"/>
          <w:sz w:val="20"/>
          <w:szCs w:val="20"/>
        </w:rPr>
        <w:t>4</w:t>
      </w:r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562DB0">
        <w:rPr>
          <w:rStyle w:val="s6"/>
          <w:rFonts w:ascii="Arial" w:hAnsi="Arial" w:cs="Arial"/>
          <w:color w:val="000000"/>
          <w:sz w:val="20"/>
          <w:szCs w:val="20"/>
        </w:rPr>
        <w:t>Casemix</w:t>
      </w:r>
      <w:proofErr w:type="spellEnd"/>
      <w:r w:rsidRPr="00562DB0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562DB0">
        <w:rPr>
          <w:rStyle w:val="s6"/>
          <w:rFonts w:ascii="Arial" w:hAnsi="Arial" w:cs="Arial"/>
          <w:color w:val="000000"/>
          <w:sz w:val="20"/>
          <w:szCs w:val="20"/>
        </w:rPr>
        <w:t xml:space="preserve">variables by </w:t>
      </w:r>
      <w:r>
        <w:rPr>
          <w:rStyle w:val="s6"/>
          <w:rFonts w:ascii="Arial" w:hAnsi="Arial" w:cs="Arial"/>
          <w:color w:val="000000"/>
          <w:sz w:val="20"/>
          <w:szCs w:val="20"/>
        </w:rPr>
        <w:t>“composite repair” and “non-composite repair” cohorts</w:t>
      </w:r>
    </w:p>
    <w:p w14:paraId="1DBAC399" w14:textId="77777777" w:rsidR="00134D20" w:rsidRPr="00562DB0" w:rsidRDefault="00134D20" w:rsidP="00134D2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410"/>
        <w:gridCol w:w="992"/>
      </w:tblGrid>
      <w:tr w:rsidR="00134D20" w:rsidRPr="008D762A" w14:paraId="7C9C6209" w14:textId="77777777" w:rsidTr="00F013F1">
        <w:trPr>
          <w:trHeight w:val="25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87A5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8E38" w14:textId="1B5B51F8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site</w:t>
            </w:r>
            <w:r w:rsidR="00F01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pair</w:t>
            </w: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371AECE9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53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7625" w14:textId="1709C078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omposite</w:t>
            </w:r>
            <w:r w:rsidR="00F013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pair</w:t>
            </w: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49643891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3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E553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34D20" w:rsidRPr="008D762A" w14:paraId="1177A284" w14:textId="77777777" w:rsidTr="00F013F1">
        <w:trPr>
          <w:trHeight w:val="256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69FF03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68E6C9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6A9EEA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5F2E14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27D53C0D" w14:textId="77777777" w:rsidTr="00F013F1">
        <w:trPr>
          <w:trHeight w:val="256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A265FD" w14:textId="77777777" w:rsidR="00134D20" w:rsidRPr="000469F3" w:rsidRDefault="00134D20" w:rsidP="00BB095B">
            <w:pPr>
              <w:rPr>
                <w:rFonts w:ascii="Arial" w:hAnsi="Arial" w:cs="Arial"/>
                <w:sz w:val="20"/>
                <w:szCs w:val="20"/>
              </w:rPr>
            </w:pPr>
            <w:r w:rsidRPr="000469F3">
              <w:rPr>
                <w:rFonts w:ascii="Arial" w:hAnsi="Arial" w:cs="Arial"/>
                <w:sz w:val="20"/>
                <w:szCs w:val="20"/>
              </w:rPr>
              <w:t>Age, years, N (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2F720E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374013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A21390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34D20" w:rsidRPr="008D762A" w14:paraId="7214E073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6D962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26A22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243 (45.8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26696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170 (51.4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7AFE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5D866441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F3955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B3E98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284 (53.5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12436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158 (47.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1513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760E55CA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07C0FC64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9F359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D78A3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DF42B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134D20" w:rsidRPr="008D762A" w14:paraId="3424AFC3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1EFE304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8DE97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61 (30.3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742F28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34 (40.5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5F96AF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2461192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E778CC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6180D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70 (69.7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697C4F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97 (59.5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6B246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3DC23C76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3C0FBA4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6AE57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9F25A6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83F10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134D20" w:rsidRPr="008D762A" w14:paraId="51871B55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96471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31586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76 (52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A341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67 (50.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D8F8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1B1E4FDA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30730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BAD58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53 (28.8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D5B2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86 (26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FB8B9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50D5D3DB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4EA0BF9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ASA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DA4EF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F14F96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AFE44B" w14:textId="77777777" w:rsidR="00134D20" w:rsidRPr="004D335D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35D">
              <w:rPr>
                <w:rFonts w:ascii="Arial" w:hAnsi="Arial" w:cs="Arial"/>
                <w:color w:val="000000"/>
                <w:sz w:val="20"/>
                <w:szCs w:val="20"/>
              </w:rPr>
              <w:t>.8</w:t>
            </w:r>
          </w:p>
        </w:tc>
      </w:tr>
      <w:tr w:rsidR="00134D20" w:rsidRPr="008D762A" w14:paraId="7F29BB5F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2D64C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7F250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07 (39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BCE42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27 (38.4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A4946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5AFB8B0C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062D8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0CDA2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14 (59.1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18C7E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02 (61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8DCC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0DDECA68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F123ED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s present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00FAF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2A8DF8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93F304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4A7B6010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3707A54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noe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5BDEF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68 (69.3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E86A67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00 (60.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AC13A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134D20" w:rsidRPr="008D762A" w14:paraId="5378A7C2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A211096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469F3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/ epigastric pai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86555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99 (56.3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9848E0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54 (46.5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4A38F9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134D20" w:rsidRPr="008D762A" w14:paraId="6DA2C9E6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56C8AEB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rtbur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E2A7B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82 (53.1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4A365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71 (51.7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14378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34D20" w:rsidRPr="008D762A" w14:paraId="257F869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19285B9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rgit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4D897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73 (51.4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59E7DA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62 (48.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46719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34D20" w:rsidRPr="008D762A" w14:paraId="137478BF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285C250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hagi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20652C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78 (52.4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7A20A6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57 (47.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75421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</w:tr>
      <w:tr w:rsidR="00134D20" w:rsidRPr="008D762A" w14:paraId="5F6C71B9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648E07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ugh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D763E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69 (31.8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6219EA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62 (18.7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D0CD9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134D20" w:rsidRPr="008D762A" w14:paraId="0022E16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5E53ABC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rnia characteristic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AF309B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8C9032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89EBAC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654BA521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552EF86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Hernia type IV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FD58A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33F50F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12F4F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134D20" w:rsidRPr="008D762A" w14:paraId="705E3A6B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0ACC3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Abs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48282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503 (94.7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3A1EE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19 (96.4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0C54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57E575ED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F4091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es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0D98B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8 (5.3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A76FE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2 (3.6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CD43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50274B8F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18E9F74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Style w:val="s3"/>
                <w:rFonts w:ascii="Arial" w:hAnsi="Arial" w:cs="Arial"/>
                <w:color w:val="000000"/>
                <w:sz w:val="20"/>
                <w:szCs w:val="20"/>
              </w:rPr>
              <w:t>Hiatus size</w:t>
            </w:r>
            <w:r w:rsidRPr="000469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0469F3">
              <w:rPr>
                <w:rStyle w:val="s3"/>
                <w:rFonts w:ascii="Arial" w:hAnsi="Arial" w:cs="Arial"/>
                <w:color w:val="000000"/>
                <w:sz w:val="20"/>
                <w:szCs w:val="20"/>
              </w:rPr>
              <w:t>“very large”</w:t>
            </w:r>
            <w:r w:rsidRPr="000469F3">
              <w:rPr>
                <w:rFonts w:ascii="Arial" w:hAnsi="Arial" w:cs="Arial"/>
                <w:sz w:val="20"/>
                <w:szCs w:val="20"/>
              </w:rPr>
              <w:t xml:space="preserve"> 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C0A4D4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38035C8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9BE83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134D20" w:rsidRPr="008D762A" w14:paraId="730C263D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8A89C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Abs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D4BFE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97 (74.8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D20F1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10 (93.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A35BB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7CB118A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23F429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es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5AA86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34 (25.2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FC4E24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1 (6.3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E8E2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5896457F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310CBE3A" w14:textId="7548F625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Hernia size</w:t>
            </w:r>
            <w:r w:rsidR="00810D14" w:rsidRPr="00810D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EA8A04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0BD983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854AE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34D20" w:rsidRPr="008D762A" w14:paraId="1272E990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F4F5F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75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8D2D5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28 (61.8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1070C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88 (56.8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3D298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41935BC3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76F2B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75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49E8D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03 (38.2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7646D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43 (43.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86B9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3CC9FCD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4D34299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erative characteristic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2D942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09A4CE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85097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7ACBD13A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174FA6DD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crural</w:t>
            </w:r>
            <w:proofErr w:type="spellEnd"/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sutures, </w:t>
            </w:r>
            <w:r w:rsidRPr="000469F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C12B26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EA139D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35535C" w14:textId="77777777" w:rsidR="00134D20" w:rsidRPr="008D762A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134D20" w:rsidRPr="008D762A" w14:paraId="6FD5515E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782691FB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BB4A6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5 (4.7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E2189B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2 (6.6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ACEB8C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13266514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659F787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DE184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497 (93.6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055E62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76 (83.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6A82BC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1697F95D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430070A1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 xml:space="preserve">Anterior </w:t>
            </w:r>
            <w:proofErr w:type="spellStart"/>
            <w:r w:rsidRPr="000469F3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>crural</w:t>
            </w:r>
            <w:proofErr w:type="spellEnd"/>
            <w:r w:rsidRPr="000469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0469F3">
              <w:rPr>
                <w:rStyle w:val="s3"/>
                <w:rFonts w:ascii="Arial" w:hAnsi="Arial" w:cs="Arial"/>
                <w:color w:val="000000"/>
                <w:sz w:val="20"/>
                <w:szCs w:val="20"/>
              </w:rPr>
              <w:t>sutures</w:t>
            </w: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469F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EDAB7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2D7483F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FB8130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34D20" w:rsidRPr="008D762A" w14:paraId="38E7B968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461FF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45A6B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492 (92.7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18AB38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290 (87.6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6D51CB" w14:textId="77777777" w:rsidR="00134D20" w:rsidRPr="000469F3" w:rsidRDefault="00134D20" w:rsidP="00BB09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4D20" w:rsidRPr="008D762A" w14:paraId="7494C8F7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C08A8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8FE670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0 (5.6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883EC4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CA437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1A9EF8F9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0AEE96A8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 xml:space="preserve">Posterior </w:t>
            </w:r>
            <w:proofErr w:type="spellStart"/>
            <w:r w:rsidRPr="000469F3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>crural</w:t>
            </w:r>
            <w:proofErr w:type="spellEnd"/>
            <w:r w:rsidRPr="000469F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0469F3">
              <w:rPr>
                <w:rStyle w:val="s3"/>
                <w:rFonts w:ascii="Arial" w:hAnsi="Arial" w:cs="Arial"/>
                <w:color w:val="000000"/>
                <w:sz w:val="20"/>
                <w:szCs w:val="20"/>
              </w:rPr>
              <w:t>sutures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16664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C5F657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C3BFB9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134D20" w:rsidRPr="008D762A" w14:paraId="0EF2BF78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C216FC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≤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F8BA08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98 (75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05A1BE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53 (46.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AD1E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34D20" w:rsidRPr="008D762A" w14:paraId="4F5BE8D0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A81572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4B6863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24 (23.4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F0A415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42 (42.9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3BF3A" w14:textId="77777777" w:rsidR="00134D20" w:rsidRPr="000469F3" w:rsidRDefault="00134D20" w:rsidP="00BB09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48BD" w:rsidRPr="008D762A" w14:paraId="47E747B5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51F782E7" w14:textId="33E15F09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>Hiatus closure under tension</w:t>
            </w:r>
            <w:r w:rsidRPr="000469F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65CAA3" w14:textId="77777777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F1B8637" w14:textId="77777777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F8ABE4" w14:textId="6807B85B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D748BD" w:rsidRPr="008D762A" w14:paraId="7A628C12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13FF5E1D" w14:textId="0B385DF8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Abse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CA3D40" w14:textId="0C799D95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466 (87.8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79C9B5D" w14:textId="309F103B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313 (94.6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0113D5" w14:textId="77777777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48BD" w:rsidRPr="008D762A" w14:paraId="4211FCA7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6B2ADA1E" w14:textId="47166457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9F3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ese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FE9659" w14:textId="411436FF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65 (12.2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2DAD26F" w14:textId="3F8EA2DD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62A">
              <w:rPr>
                <w:rFonts w:ascii="Arial" w:hAnsi="Arial" w:cs="Arial"/>
                <w:color w:val="000000"/>
                <w:sz w:val="20"/>
                <w:szCs w:val="20"/>
              </w:rPr>
              <w:t>18 (5.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C7E110" w14:textId="77777777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48BD" w:rsidRPr="008D762A" w14:paraId="3D0B288F" w14:textId="77777777" w:rsidTr="00F013F1">
        <w:trPr>
          <w:trHeight w:val="256"/>
        </w:trPr>
        <w:tc>
          <w:tcPr>
            <w:tcW w:w="3402" w:type="dxa"/>
            <w:shd w:val="clear" w:color="auto" w:fill="auto"/>
            <w:noWrap/>
            <w:vAlign w:val="bottom"/>
          </w:tcPr>
          <w:p w14:paraId="37969174" w14:textId="77777777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56DA38" w14:textId="77777777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CFE7055" w14:textId="77777777" w:rsidR="00D748BD" w:rsidRPr="008D762A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284C7C" w14:textId="77777777" w:rsidR="00D748BD" w:rsidRPr="000469F3" w:rsidRDefault="00D748BD" w:rsidP="00D748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1A4897F" w14:textId="77777777" w:rsidR="00134D20" w:rsidRPr="000469F3" w:rsidRDefault="00134D20" w:rsidP="00134D20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p w14:paraId="75B6DD44" w14:textId="18C53520" w:rsidR="00D748BD" w:rsidRDefault="00810D14" w:rsidP="00134D2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810D14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134D20" w:rsidRPr="000469F3">
        <w:rPr>
          <w:rFonts w:ascii="Arial" w:hAnsi="Arial" w:cs="Arial"/>
          <w:sz w:val="20"/>
          <w:szCs w:val="20"/>
        </w:rPr>
        <w:t>Percentage in mediastinum</w:t>
      </w:r>
    </w:p>
    <w:p w14:paraId="5BEED194" w14:textId="77777777" w:rsidR="00134D20" w:rsidRPr="00562DB0" w:rsidRDefault="00134D20" w:rsidP="00134D2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62DB0">
        <w:rPr>
          <w:rFonts w:ascii="Arial" w:hAnsi="Arial" w:cs="Arial"/>
          <w:sz w:val="20"/>
          <w:szCs w:val="20"/>
        </w:rPr>
        <w:t xml:space="preserve">BMI, Body mass index; ASA, American Society of Anesthesiologists </w:t>
      </w:r>
    </w:p>
    <w:p w14:paraId="73EAF101" w14:textId="77777777" w:rsidR="00134D20" w:rsidRPr="00562DB0" w:rsidRDefault="00134D20" w:rsidP="00134D2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9E1AFC3" w14:textId="77777777" w:rsidR="007F1C6F" w:rsidRDefault="007F1C6F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6DD5447" w14:textId="77777777" w:rsidR="007F1C6F" w:rsidRDefault="007F1C6F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153F8B3" w14:textId="3718B8C2" w:rsidR="00134D20" w:rsidRPr="00562DB0" w:rsidRDefault="00134D20" w:rsidP="005E0F0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sectPr w:rsidR="00134D20" w:rsidRPr="00562DB0" w:rsidSect="00D502B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8FA7F" w14:textId="77777777" w:rsidR="00F77D2B" w:rsidRDefault="00F77D2B" w:rsidP="006E3354">
      <w:r>
        <w:separator/>
      </w:r>
    </w:p>
  </w:endnote>
  <w:endnote w:type="continuationSeparator" w:id="0">
    <w:p w14:paraId="456DB923" w14:textId="77777777" w:rsidR="00F77D2B" w:rsidRDefault="00F77D2B" w:rsidP="006E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MT Std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F0AD2" w14:textId="77777777" w:rsidR="00F77D2B" w:rsidRDefault="00F77D2B" w:rsidP="006E3354">
      <w:r>
        <w:separator/>
      </w:r>
    </w:p>
  </w:footnote>
  <w:footnote w:type="continuationSeparator" w:id="0">
    <w:p w14:paraId="304B1C06" w14:textId="77777777" w:rsidR="00F77D2B" w:rsidRDefault="00F77D2B" w:rsidP="006E3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54F3E"/>
    <w:multiLevelType w:val="hybridMultilevel"/>
    <w:tmpl w:val="5F84BDFA"/>
    <w:lvl w:ilvl="0" w:tplc="ACCA3EEC">
      <w:numFmt w:val="bullet"/>
      <w:lvlText w:val=""/>
      <w:lvlJc w:val="left"/>
      <w:pPr>
        <w:ind w:left="50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" w15:restartNumberingAfterBreak="0">
    <w:nsid w:val="33743316"/>
    <w:multiLevelType w:val="hybridMultilevel"/>
    <w:tmpl w:val="948C649C"/>
    <w:lvl w:ilvl="0" w:tplc="C2220686">
      <w:numFmt w:val="bullet"/>
      <w:lvlText w:val=""/>
      <w:lvlJc w:val="left"/>
      <w:pPr>
        <w:ind w:left="50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" w15:restartNumberingAfterBreak="0">
    <w:nsid w:val="62B1652A"/>
    <w:multiLevelType w:val="hybridMultilevel"/>
    <w:tmpl w:val="67BAA9FC"/>
    <w:lvl w:ilvl="0" w:tplc="FC60AADC">
      <w:numFmt w:val="bullet"/>
      <w:lvlText w:val=""/>
      <w:lvlJc w:val="left"/>
      <w:pPr>
        <w:ind w:left="50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3" w15:restartNumberingAfterBreak="0">
    <w:nsid w:val="64073CF0"/>
    <w:multiLevelType w:val="hybridMultilevel"/>
    <w:tmpl w:val="F8603946"/>
    <w:lvl w:ilvl="0" w:tplc="FB581856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674464">
    <w:abstractNumId w:val="0"/>
  </w:num>
  <w:num w:numId="2" w16cid:durableId="217937329">
    <w:abstractNumId w:val="1"/>
  </w:num>
  <w:num w:numId="3" w16cid:durableId="1072777233">
    <w:abstractNumId w:val="2"/>
  </w:num>
  <w:num w:numId="4" w16cid:durableId="15925908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edvt2g5zz99esdfpx2vezavwdv202pefw&quot;&gt;My EndNote Library-Converted&lt;record-ids&gt;&lt;item&gt;1664&lt;/item&gt;&lt;item&gt;1667&lt;/item&gt;&lt;item&gt;1703&lt;/item&gt;&lt;item&gt;1717&lt;/item&gt;&lt;item&gt;1721&lt;/item&gt;&lt;item&gt;1722&lt;/item&gt;&lt;/record-ids&gt;&lt;/item&gt;&lt;/Libraries&gt;"/>
  </w:docVars>
  <w:rsids>
    <w:rsidRoot w:val="0052799C"/>
    <w:rsid w:val="000042BF"/>
    <w:rsid w:val="000050DE"/>
    <w:rsid w:val="00005B97"/>
    <w:rsid w:val="000154FC"/>
    <w:rsid w:val="00017057"/>
    <w:rsid w:val="00021D6E"/>
    <w:rsid w:val="00024FF6"/>
    <w:rsid w:val="000270CF"/>
    <w:rsid w:val="000369D5"/>
    <w:rsid w:val="00046ABD"/>
    <w:rsid w:val="00052044"/>
    <w:rsid w:val="000530D6"/>
    <w:rsid w:val="00053F2B"/>
    <w:rsid w:val="000543DB"/>
    <w:rsid w:val="00061E70"/>
    <w:rsid w:val="00066AF7"/>
    <w:rsid w:val="00072E8E"/>
    <w:rsid w:val="0007548F"/>
    <w:rsid w:val="00083C89"/>
    <w:rsid w:val="00087C08"/>
    <w:rsid w:val="00090A57"/>
    <w:rsid w:val="00097143"/>
    <w:rsid w:val="000A2A6C"/>
    <w:rsid w:val="000A5278"/>
    <w:rsid w:val="000A6E17"/>
    <w:rsid w:val="000A6FAE"/>
    <w:rsid w:val="000A776E"/>
    <w:rsid w:val="000B125E"/>
    <w:rsid w:val="000B7AED"/>
    <w:rsid w:val="000B7C61"/>
    <w:rsid w:val="000C5A79"/>
    <w:rsid w:val="000D1B1B"/>
    <w:rsid w:val="000D3E68"/>
    <w:rsid w:val="000D4367"/>
    <w:rsid w:val="000D442D"/>
    <w:rsid w:val="000D68CF"/>
    <w:rsid w:val="000E1999"/>
    <w:rsid w:val="000E77DD"/>
    <w:rsid w:val="000F3027"/>
    <w:rsid w:val="00105BE6"/>
    <w:rsid w:val="0011699E"/>
    <w:rsid w:val="001242C2"/>
    <w:rsid w:val="0012517F"/>
    <w:rsid w:val="001308B6"/>
    <w:rsid w:val="00134D20"/>
    <w:rsid w:val="00136C1E"/>
    <w:rsid w:val="00141443"/>
    <w:rsid w:val="00141464"/>
    <w:rsid w:val="00143A0F"/>
    <w:rsid w:val="00154C17"/>
    <w:rsid w:val="0015659F"/>
    <w:rsid w:val="00156DDB"/>
    <w:rsid w:val="0016127C"/>
    <w:rsid w:val="00163F00"/>
    <w:rsid w:val="001663FC"/>
    <w:rsid w:val="001671CF"/>
    <w:rsid w:val="00167280"/>
    <w:rsid w:val="001752B9"/>
    <w:rsid w:val="001764B8"/>
    <w:rsid w:val="0018258F"/>
    <w:rsid w:val="00186EA0"/>
    <w:rsid w:val="001A7206"/>
    <w:rsid w:val="001A755A"/>
    <w:rsid w:val="001B03BD"/>
    <w:rsid w:val="001B4F3C"/>
    <w:rsid w:val="001C5CA9"/>
    <w:rsid w:val="001C7F73"/>
    <w:rsid w:val="001D4E53"/>
    <w:rsid w:val="001E295F"/>
    <w:rsid w:val="001E5369"/>
    <w:rsid w:val="001F18A9"/>
    <w:rsid w:val="001F5DAC"/>
    <w:rsid w:val="0020164B"/>
    <w:rsid w:val="00204D27"/>
    <w:rsid w:val="00205FE4"/>
    <w:rsid w:val="00212FE3"/>
    <w:rsid w:val="002157B4"/>
    <w:rsid w:val="002211A6"/>
    <w:rsid w:val="00223216"/>
    <w:rsid w:val="00224CBD"/>
    <w:rsid w:val="00226F7A"/>
    <w:rsid w:val="002303A4"/>
    <w:rsid w:val="00233DDB"/>
    <w:rsid w:val="00234983"/>
    <w:rsid w:val="00246F25"/>
    <w:rsid w:val="00250729"/>
    <w:rsid w:val="0025310C"/>
    <w:rsid w:val="00256306"/>
    <w:rsid w:val="00256600"/>
    <w:rsid w:val="00257473"/>
    <w:rsid w:val="002576A1"/>
    <w:rsid w:val="002613AE"/>
    <w:rsid w:val="00261ED4"/>
    <w:rsid w:val="00265642"/>
    <w:rsid w:val="002678B5"/>
    <w:rsid w:val="0027090C"/>
    <w:rsid w:val="00271A68"/>
    <w:rsid w:val="00272A08"/>
    <w:rsid w:val="002753F6"/>
    <w:rsid w:val="00275C93"/>
    <w:rsid w:val="00275FC6"/>
    <w:rsid w:val="00276209"/>
    <w:rsid w:val="0028143C"/>
    <w:rsid w:val="00281DA8"/>
    <w:rsid w:val="00281DB6"/>
    <w:rsid w:val="00282203"/>
    <w:rsid w:val="00285FEC"/>
    <w:rsid w:val="0029661E"/>
    <w:rsid w:val="002976EC"/>
    <w:rsid w:val="002A6F7B"/>
    <w:rsid w:val="002B4E4B"/>
    <w:rsid w:val="002C5466"/>
    <w:rsid w:val="002C79C2"/>
    <w:rsid w:val="002D3E1B"/>
    <w:rsid w:val="002D581E"/>
    <w:rsid w:val="002E257C"/>
    <w:rsid w:val="002E7EAB"/>
    <w:rsid w:val="002F4A58"/>
    <w:rsid w:val="0030288B"/>
    <w:rsid w:val="003357CA"/>
    <w:rsid w:val="00337465"/>
    <w:rsid w:val="00344C0F"/>
    <w:rsid w:val="003457EE"/>
    <w:rsid w:val="00357747"/>
    <w:rsid w:val="003606CB"/>
    <w:rsid w:val="00363793"/>
    <w:rsid w:val="003669F5"/>
    <w:rsid w:val="0037528F"/>
    <w:rsid w:val="00385461"/>
    <w:rsid w:val="00385947"/>
    <w:rsid w:val="00387FB4"/>
    <w:rsid w:val="0039720F"/>
    <w:rsid w:val="003B1B0F"/>
    <w:rsid w:val="003B2565"/>
    <w:rsid w:val="003B534C"/>
    <w:rsid w:val="003B5C6B"/>
    <w:rsid w:val="003B7F86"/>
    <w:rsid w:val="003C684C"/>
    <w:rsid w:val="003D41F8"/>
    <w:rsid w:val="003E0433"/>
    <w:rsid w:val="003E0952"/>
    <w:rsid w:val="003E4C9A"/>
    <w:rsid w:val="003E507A"/>
    <w:rsid w:val="003F1457"/>
    <w:rsid w:val="003F1764"/>
    <w:rsid w:val="003F386A"/>
    <w:rsid w:val="003F72EB"/>
    <w:rsid w:val="00400250"/>
    <w:rsid w:val="004015EA"/>
    <w:rsid w:val="00403323"/>
    <w:rsid w:val="00403E2A"/>
    <w:rsid w:val="00403EDC"/>
    <w:rsid w:val="00407D6A"/>
    <w:rsid w:val="004111A3"/>
    <w:rsid w:val="004124EF"/>
    <w:rsid w:val="0041262B"/>
    <w:rsid w:val="00413811"/>
    <w:rsid w:val="00413B65"/>
    <w:rsid w:val="004142C7"/>
    <w:rsid w:val="00425F35"/>
    <w:rsid w:val="004276BF"/>
    <w:rsid w:val="00427B1B"/>
    <w:rsid w:val="00432FB3"/>
    <w:rsid w:val="00434F67"/>
    <w:rsid w:val="00436EEC"/>
    <w:rsid w:val="004434FD"/>
    <w:rsid w:val="004525FC"/>
    <w:rsid w:val="00452CEF"/>
    <w:rsid w:val="00453E65"/>
    <w:rsid w:val="00457808"/>
    <w:rsid w:val="00457CA1"/>
    <w:rsid w:val="0046168F"/>
    <w:rsid w:val="004621D0"/>
    <w:rsid w:val="00472607"/>
    <w:rsid w:val="004728C9"/>
    <w:rsid w:val="00482E47"/>
    <w:rsid w:val="00484381"/>
    <w:rsid w:val="00491B15"/>
    <w:rsid w:val="00492EA0"/>
    <w:rsid w:val="004959D1"/>
    <w:rsid w:val="00496766"/>
    <w:rsid w:val="00497AF0"/>
    <w:rsid w:val="004A0B48"/>
    <w:rsid w:val="004A22CF"/>
    <w:rsid w:val="004A2A8A"/>
    <w:rsid w:val="004A2FFC"/>
    <w:rsid w:val="004B01EF"/>
    <w:rsid w:val="004B7EAE"/>
    <w:rsid w:val="004C25AC"/>
    <w:rsid w:val="004C51C4"/>
    <w:rsid w:val="004C7F84"/>
    <w:rsid w:val="004D0E47"/>
    <w:rsid w:val="004D0F40"/>
    <w:rsid w:val="004D104C"/>
    <w:rsid w:val="004D43FD"/>
    <w:rsid w:val="00506BDF"/>
    <w:rsid w:val="00506FE9"/>
    <w:rsid w:val="00522883"/>
    <w:rsid w:val="005235BC"/>
    <w:rsid w:val="005243BF"/>
    <w:rsid w:val="0052664B"/>
    <w:rsid w:val="0052799C"/>
    <w:rsid w:val="00527B85"/>
    <w:rsid w:val="00530F7B"/>
    <w:rsid w:val="0053696C"/>
    <w:rsid w:val="005369BD"/>
    <w:rsid w:val="00537EB3"/>
    <w:rsid w:val="00546E4F"/>
    <w:rsid w:val="00550C11"/>
    <w:rsid w:val="00552528"/>
    <w:rsid w:val="00562DB0"/>
    <w:rsid w:val="0056620E"/>
    <w:rsid w:val="00577D56"/>
    <w:rsid w:val="00594125"/>
    <w:rsid w:val="00595E4A"/>
    <w:rsid w:val="005A15B7"/>
    <w:rsid w:val="005A3EF4"/>
    <w:rsid w:val="005B3190"/>
    <w:rsid w:val="005B4259"/>
    <w:rsid w:val="005C55CE"/>
    <w:rsid w:val="005C5986"/>
    <w:rsid w:val="005D1304"/>
    <w:rsid w:val="005E0F0A"/>
    <w:rsid w:val="005E510A"/>
    <w:rsid w:val="005E6C8A"/>
    <w:rsid w:val="005E6CC5"/>
    <w:rsid w:val="005F31A5"/>
    <w:rsid w:val="006022A4"/>
    <w:rsid w:val="006052B0"/>
    <w:rsid w:val="006112C4"/>
    <w:rsid w:val="00612E2A"/>
    <w:rsid w:val="00613EC3"/>
    <w:rsid w:val="00616222"/>
    <w:rsid w:val="00633F32"/>
    <w:rsid w:val="00635C1C"/>
    <w:rsid w:val="0064091F"/>
    <w:rsid w:val="006526F2"/>
    <w:rsid w:val="00657242"/>
    <w:rsid w:val="00657584"/>
    <w:rsid w:val="006759D9"/>
    <w:rsid w:val="0068776B"/>
    <w:rsid w:val="00694BD2"/>
    <w:rsid w:val="006A291C"/>
    <w:rsid w:val="006A39FB"/>
    <w:rsid w:val="006B0CF1"/>
    <w:rsid w:val="006B4327"/>
    <w:rsid w:val="006C1BED"/>
    <w:rsid w:val="006C6AF2"/>
    <w:rsid w:val="006D14E9"/>
    <w:rsid w:val="006D2F8C"/>
    <w:rsid w:val="006D69D6"/>
    <w:rsid w:val="006D7115"/>
    <w:rsid w:val="006E1358"/>
    <w:rsid w:val="006E3354"/>
    <w:rsid w:val="006E4FAE"/>
    <w:rsid w:val="006E7690"/>
    <w:rsid w:val="006F3D82"/>
    <w:rsid w:val="006F3DCE"/>
    <w:rsid w:val="006F6988"/>
    <w:rsid w:val="0070171F"/>
    <w:rsid w:val="007028F2"/>
    <w:rsid w:val="00705FC6"/>
    <w:rsid w:val="00706A90"/>
    <w:rsid w:val="0071278B"/>
    <w:rsid w:val="00716C7A"/>
    <w:rsid w:val="007209EF"/>
    <w:rsid w:val="00724E33"/>
    <w:rsid w:val="00743822"/>
    <w:rsid w:val="00745BF9"/>
    <w:rsid w:val="00751ED2"/>
    <w:rsid w:val="00754E8C"/>
    <w:rsid w:val="007572A9"/>
    <w:rsid w:val="00757D19"/>
    <w:rsid w:val="00760AF5"/>
    <w:rsid w:val="00761C98"/>
    <w:rsid w:val="00762C92"/>
    <w:rsid w:val="00765624"/>
    <w:rsid w:val="00774B89"/>
    <w:rsid w:val="007768EB"/>
    <w:rsid w:val="007800A3"/>
    <w:rsid w:val="007853C0"/>
    <w:rsid w:val="00785E81"/>
    <w:rsid w:val="0079741E"/>
    <w:rsid w:val="007A03B1"/>
    <w:rsid w:val="007A37E2"/>
    <w:rsid w:val="007A41C3"/>
    <w:rsid w:val="007B4D32"/>
    <w:rsid w:val="007B50B1"/>
    <w:rsid w:val="007D2D4C"/>
    <w:rsid w:val="007D6BF3"/>
    <w:rsid w:val="007E1129"/>
    <w:rsid w:val="007E313E"/>
    <w:rsid w:val="007E3A52"/>
    <w:rsid w:val="007E52AF"/>
    <w:rsid w:val="007E7184"/>
    <w:rsid w:val="007F1C6F"/>
    <w:rsid w:val="007F5829"/>
    <w:rsid w:val="007F63FE"/>
    <w:rsid w:val="00803284"/>
    <w:rsid w:val="0080599D"/>
    <w:rsid w:val="00810D14"/>
    <w:rsid w:val="008119C0"/>
    <w:rsid w:val="00811B1E"/>
    <w:rsid w:val="008201AD"/>
    <w:rsid w:val="00820DEA"/>
    <w:rsid w:val="00822CD8"/>
    <w:rsid w:val="00842786"/>
    <w:rsid w:val="00844433"/>
    <w:rsid w:val="00850591"/>
    <w:rsid w:val="00850E16"/>
    <w:rsid w:val="0085344B"/>
    <w:rsid w:val="008559B6"/>
    <w:rsid w:val="00872ECD"/>
    <w:rsid w:val="00874E9C"/>
    <w:rsid w:val="008812A3"/>
    <w:rsid w:val="00881742"/>
    <w:rsid w:val="008826BB"/>
    <w:rsid w:val="00882FCF"/>
    <w:rsid w:val="00885365"/>
    <w:rsid w:val="0088765A"/>
    <w:rsid w:val="00887BAD"/>
    <w:rsid w:val="00887EE5"/>
    <w:rsid w:val="00896B2C"/>
    <w:rsid w:val="008A4FEA"/>
    <w:rsid w:val="008A56D6"/>
    <w:rsid w:val="008B259C"/>
    <w:rsid w:val="008B4437"/>
    <w:rsid w:val="008C44EC"/>
    <w:rsid w:val="008C5CA4"/>
    <w:rsid w:val="008D3837"/>
    <w:rsid w:val="008D5D56"/>
    <w:rsid w:val="008E1A11"/>
    <w:rsid w:val="008E2235"/>
    <w:rsid w:val="008E6AFD"/>
    <w:rsid w:val="008F357F"/>
    <w:rsid w:val="00901093"/>
    <w:rsid w:val="00904F80"/>
    <w:rsid w:val="00905BD7"/>
    <w:rsid w:val="0090703E"/>
    <w:rsid w:val="00907777"/>
    <w:rsid w:val="00910C5D"/>
    <w:rsid w:val="00911F13"/>
    <w:rsid w:val="00913653"/>
    <w:rsid w:val="00913B56"/>
    <w:rsid w:val="0091598E"/>
    <w:rsid w:val="009179C0"/>
    <w:rsid w:val="009305CF"/>
    <w:rsid w:val="00932A2C"/>
    <w:rsid w:val="00932C00"/>
    <w:rsid w:val="00932C52"/>
    <w:rsid w:val="00934DBE"/>
    <w:rsid w:val="00935462"/>
    <w:rsid w:val="00944007"/>
    <w:rsid w:val="009536C9"/>
    <w:rsid w:val="00965D4F"/>
    <w:rsid w:val="00973321"/>
    <w:rsid w:val="00976F7B"/>
    <w:rsid w:val="00986D8B"/>
    <w:rsid w:val="00993D77"/>
    <w:rsid w:val="00997FBD"/>
    <w:rsid w:val="009A0077"/>
    <w:rsid w:val="009A1E78"/>
    <w:rsid w:val="009B256B"/>
    <w:rsid w:val="009B40BB"/>
    <w:rsid w:val="009B4338"/>
    <w:rsid w:val="009B5EB9"/>
    <w:rsid w:val="009B7115"/>
    <w:rsid w:val="009C4187"/>
    <w:rsid w:val="009D5436"/>
    <w:rsid w:val="009E442F"/>
    <w:rsid w:val="009E7CA2"/>
    <w:rsid w:val="009F13BC"/>
    <w:rsid w:val="009F2B1A"/>
    <w:rsid w:val="009F500C"/>
    <w:rsid w:val="00A07F00"/>
    <w:rsid w:val="00A16D63"/>
    <w:rsid w:val="00A2000D"/>
    <w:rsid w:val="00A24399"/>
    <w:rsid w:val="00A310AE"/>
    <w:rsid w:val="00A423BA"/>
    <w:rsid w:val="00A47A70"/>
    <w:rsid w:val="00A54AD3"/>
    <w:rsid w:val="00A5633F"/>
    <w:rsid w:val="00A60723"/>
    <w:rsid w:val="00A61A7B"/>
    <w:rsid w:val="00A70AB7"/>
    <w:rsid w:val="00A70BA1"/>
    <w:rsid w:val="00A73192"/>
    <w:rsid w:val="00A746F2"/>
    <w:rsid w:val="00A760F0"/>
    <w:rsid w:val="00A774B6"/>
    <w:rsid w:val="00A86D14"/>
    <w:rsid w:val="00A90F4B"/>
    <w:rsid w:val="00A9386A"/>
    <w:rsid w:val="00A94105"/>
    <w:rsid w:val="00A97CF7"/>
    <w:rsid w:val="00AA2D2F"/>
    <w:rsid w:val="00AA4725"/>
    <w:rsid w:val="00AA4A8E"/>
    <w:rsid w:val="00AA6933"/>
    <w:rsid w:val="00AB3BDF"/>
    <w:rsid w:val="00AB4858"/>
    <w:rsid w:val="00AB73FE"/>
    <w:rsid w:val="00AC53F5"/>
    <w:rsid w:val="00AC55AC"/>
    <w:rsid w:val="00AC6D87"/>
    <w:rsid w:val="00AC77BF"/>
    <w:rsid w:val="00AD1BCF"/>
    <w:rsid w:val="00AD438C"/>
    <w:rsid w:val="00AD4D1B"/>
    <w:rsid w:val="00AD6BAE"/>
    <w:rsid w:val="00AD7258"/>
    <w:rsid w:val="00AE0234"/>
    <w:rsid w:val="00AE665F"/>
    <w:rsid w:val="00AF0B17"/>
    <w:rsid w:val="00AF25DF"/>
    <w:rsid w:val="00AF2625"/>
    <w:rsid w:val="00AF46A7"/>
    <w:rsid w:val="00AF683A"/>
    <w:rsid w:val="00B0042D"/>
    <w:rsid w:val="00B00BAB"/>
    <w:rsid w:val="00B11E6F"/>
    <w:rsid w:val="00B122D0"/>
    <w:rsid w:val="00B16F15"/>
    <w:rsid w:val="00B2177A"/>
    <w:rsid w:val="00B25C6C"/>
    <w:rsid w:val="00B27EF8"/>
    <w:rsid w:val="00B356CE"/>
    <w:rsid w:val="00B3661B"/>
    <w:rsid w:val="00B37AB1"/>
    <w:rsid w:val="00B37DFF"/>
    <w:rsid w:val="00B41CA2"/>
    <w:rsid w:val="00B42DB0"/>
    <w:rsid w:val="00B45E82"/>
    <w:rsid w:val="00B47857"/>
    <w:rsid w:val="00B527B3"/>
    <w:rsid w:val="00B60045"/>
    <w:rsid w:val="00B61DD8"/>
    <w:rsid w:val="00B66D6B"/>
    <w:rsid w:val="00B66E47"/>
    <w:rsid w:val="00B70885"/>
    <w:rsid w:val="00B71E86"/>
    <w:rsid w:val="00B80247"/>
    <w:rsid w:val="00B80FF4"/>
    <w:rsid w:val="00B81A95"/>
    <w:rsid w:val="00B821B1"/>
    <w:rsid w:val="00B82ED9"/>
    <w:rsid w:val="00B82EF8"/>
    <w:rsid w:val="00B83B01"/>
    <w:rsid w:val="00B86EAE"/>
    <w:rsid w:val="00B9290E"/>
    <w:rsid w:val="00B95294"/>
    <w:rsid w:val="00B95479"/>
    <w:rsid w:val="00BA3DAA"/>
    <w:rsid w:val="00BA72BB"/>
    <w:rsid w:val="00BB0CD3"/>
    <w:rsid w:val="00BB7E5C"/>
    <w:rsid w:val="00BC0781"/>
    <w:rsid w:val="00BC382F"/>
    <w:rsid w:val="00BC7833"/>
    <w:rsid w:val="00BE2AC5"/>
    <w:rsid w:val="00BE6D12"/>
    <w:rsid w:val="00BE6E3F"/>
    <w:rsid w:val="00BF1F0C"/>
    <w:rsid w:val="00BF4292"/>
    <w:rsid w:val="00C11580"/>
    <w:rsid w:val="00C11632"/>
    <w:rsid w:val="00C13492"/>
    <w:rsid w:val="00C21A83"/>
    <w:rsid w:val="00C35965"/>
    <w:rsid w:val="00C3634C"/>
    <w:rsid w:val="00C37D10"/>
    <w:rsid w:val="00C42685"/>
    <w:rsid w:val="00C470B6"/>
    <w:rsid w:val="00C51070"/>
    <w:rsid w:val="00C523E5"/>
    <w:rsid w:val="00C52437"/>
    <w:rsid w:val="00C55A4C"/>
    <w:rsid w:val="00C726C2"/>
    <w:rsid w:val="00C72CD5"/>
    <w:rsid w:val="00C80BAD"/>
    <w:rsid w:val="00C83EDB"/>
    <w:rsid w:val="00C90D5B"/>
    <w:rsid w:val="00C917EE"/>
    <w:rsid w:val="00C9189A"/>
    <w:rsid w:val="00C93B7B"/>
    <w:rsid w:val="00C962B1"/>
    <w:rsid w:val="00CA0011"/>
    <w:rsid w:val="00CA068F"/>
    <w:rsid w:val="00CA0958"/>
    <w:rsid w:val="00CA5B70"/>
    <w:rsid w:val="00CB35CC"/>
    <w:rsid w:val="00CB4001"/>
    <w:rsid w:val="00CC337C"/>
    <w:rsid w:val="00CC5557"/>
    <w:rsid w:val="00CC79C3"/>
    <w:rsid w:val="00CD0C3D"/>
    <w:rsid w:val="00CD3A0D"/>
    <w:rsid w:val="00CE3D1C"/>
    <w:rsid w:val="00CE4CB5"/>
    <w:rsid w:val="00CE6915"/>
    <w:rsid w:val="00CE7723"/>
    <w:rsid w:val="00CF55E7"/>
    <w:rsid w:val="00CF711A"/>
    <w:rsid w:val="00D00F56"/>
    <w:rsid w:val="00D02BFF"/>
    <w:rsid w:val="00D03D06"/>
    <w:rsid w:val="00D0667A"/>
    <w:rsid w:val="00D1144F"/>
    <w:rsid w:val="00D11AB3"/>
    <w:rsid w:val="00D173CC"/>
    <w:rsid w:val="00D25426"/>
    <w:rsid w:val="00D36EA9"/>
    <w:rsid w:val="00D446A1"/>
    <w:rsid w:val="00D45A08"/>
    <w:rsid w:val="00D4728A"/>
    <w:rsid w:val="00D502B7"/>
    <w:rsid w:val="00D5364E"/>
    <w:rsid w:val="00D5392C"/>
    <w:rsid w:val="00D6003E"/>
    <w:rsid w:val="00D63A3B"/>
    <w:rsid w:val="00D654B9"/>
    <w:rsid w:val="00D748BD"/>
    <w:rsid w:val="00D74F75"/>
    <w:rsid w:val="00D80960"/>
    <w:rsid w:val="00D81F97"/>
    <w:rsid w:val="00D820FE"/>
    <w:rsid w:val="00D85CE1"/>
    <w:rsid w:val="00D910AD"/>
    <w:rsid w:val="00D9351B"/>
    <w:rsid w:val="00D968BB"/>
    <w:rsid w:val="00D978AD"/>
    <w:rsid w:val="00DA0431"/>
    <w:rsid w:val="00DA5424"/>
    <w:rsid w:val="00DC02A8"/>
    <w:rsid w:val="00DC1A8B"/>
    <w:rsid w:val="00DC644E"/>
    <w:rsid w:val="00DC78D2"/>
    <w:rsid w:val="00DD5373"/>
    <w:rsid w:val="00DE239A"/>
    <w:rsid w:val="00DE2BB1"/>
    <w:rsid w:val="00DE3FA1"/>
    <w:rsid w:val="00DE5660"/>
    <w:rsid w:val="00DE676F"/>
    <w:rsid w:val="00DF1200"/>
    <w:rsid w:val="00DF5465"/>
    <w:rsid w:val="00DF6A78"/>
    <w:rsid w:val="00E0458A"/>
    <w:rsid w:val="00E0492F"/>
    <w:rsid w:val="00E1281B"/>
    <w:rsid w:val="00E14995"/>
    <w:rsid w:val="00E14A64"/>
    <w:rsid w:val="00E20ECC"/>
    <w:rsid w:val="00E23A14"/>
    <w:rsid w:val="00E2752A"/>
    <w:rsid w:val="00E3231C"/>
    <w:rsid w:val="00E32577"/>
    <w:rsid w:val="00E33A30"/>
    <w:rsid w:val="00E351E1"/>
    <w:rsid w:val="00E3535A"/>
    <w:rsid w:val="00E36CBB"/>
    <w:rsid w:val="00E3798D"/>
    <w:rsid w:val="00E426E5"/>
    <w:rsid w:val="00E550CE"/>
    <w:rsid w:val="00E566D1"/>
    <w:rsid w:val="00E651D1"/>
    <w:rsid w:val="00E74D1F"/>
    <w:rsid w:val="00E80D75"/>
    <w:rsid w:val="00E87A3A"/>
    <w:rsid w:val="00E910F8"/>
    <w:rsid w:val="00E919C2"/>
    <w:rsid w:val="00E94204"/>
    <w:rsid w:val="00EA062D"/>
    <w:rsid w:val="00EA2DDB"/>
    <w:rsid w:val="00EA3BDA"/>
    <w:rsid w:val="00EA6A13"/>
    <w:rsid w:val="00EB2CB5"/>
    <w:rsid w:val="00EB3F4D"/>
    <w:rsid w:val="00EB74D7"/>
    <w:rsid w:val="00EC08F2"/>
    <w:rsid w:val="00ED5C90"/>
    <w:rsid w:val="00ED6BCE"/>
    <w:rsid w:val="00EE3101"/>
    <w:rsid w:val="00EE52D7"/>
    <w:rsid w:val="00EE7240"/>
    <w:rsid w:val="00EF6E49"/>
    <w:rsid w:val="00F013F1"/>
    <w:rsid w:val="00F02A67"/>
    <w:rsid w:val="00F10028"/>
    <w:rsid w:val="00F110AD"/>
    <w:rsid w:val="00F11EA3"/>
    <w:rsid w:val="00F146B0"/>
    <w:rsid w:val="00F1667A"/>
    <w:rsid w:val="00F23A21"/>
    <w:rsid w:val="00F25723"/>
    <w:rsid w:val="00F25CCB"/>
    <w:rsid w:val="00F27C00"/>
    <w:rsid w:val="00F31FD1"/>
    <w:rsid w:val="00F334E0"/>
    <w:rsid w:val="00F348EE"/>
    <w:rsid w:val="00F36046"/>
    <w:rsid w:val="00F446B2"/>
    <w:rsid w:val="00F6393B"/>
    <w:rsid w:val="00F649A0"/>
    <w:rsid w:val="00F667E0"/>
    <w:rsid w:val="00F719E0"/>
    <w:rsid w:val="00F75721"/>
    <w:rsid w:val="00F775FF"/>
    <w:rsid w:val="00F77D2B"/>
    <w:rsid w:val="00F77E4A"/>
    <w:rsid w:val="00F80356"/>
    <w:rsid w:val="00F80D3B"/>
    <w:rsid w:val="00F834F8"/>
    <w:rsid w:val="00F84CF6"/>
    <w:rsid w:val="00F85EFE"/>
    <w:rsid w:val="00F903D6"/>
    <w:rsid w:val="00F97EB6"/>
    <w:rsid w:val="00FA03A5"/>
    <w:rsid w:val="00FA10B7"/>
    <w:rsid w:val="00FA5712"/>
    <w:rsid w:val="00FB028C"/>
    <w:rsid w:val="00FB484C"/>
    <w:rsid w:val="00FC0C79"/>
    <w:rsid w:val="00FC6FBB"/>
    <w:rsid w:val="00FD39CC"/>
    <w:rsid w:val="00FD680A"/>
    <w:rsid w:val="00FE165A"/>
    <w:rsid w:val="00FE4A99"/>
    <w:rsid w:val="00FE6838"/>
    <w:rsid w:val="00FF01C7"/>
    <w:rsid w:val="00FF0499"/>
    <w:rsid w:val="00FF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36B3E"/>
  <w14:defaultImageDpi w14:val="32767"/>
  <w15:chartTrackingRefBased/>
  <w15:docId w15:val="{09F5A26D-BD5B-3142-B506-C393199F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799C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3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354"/>
    <w:rPr>
      <w:rFonts w:ascii="Times New Roman" w:eastAsia="Times New Roman" w:hAnsi="Times New Roman" w:cs="Times New Roman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6E33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354"/>
    <w:rPr>
      <w:rFonts w:ascii="Times New Roman" w:eastAsia="Times New Roman" w:hAnsi="Times New Roman" w:cs="Times New Roman"/>
      <w:lang w:val="en-AU" w:eastAsia="en-GB"/>
    </w:rPr>
  </w:style>
  <w:style w:type="character" w:customStyle="1" w:styleId="s6">
    <w:name w:val="s6"/>
    <w:basedOn w:val="DefaultParagraphFont"/>
    <w:rsid w:val="00B11E6F"/>
  </w:style>
  <w:style w:type="character" w:customStyle="1" w:styleId="apple-converted-space">
    <w:name w:val="apple-converted-space"/>
    <w:basedOn w:val="DefaultParagraphFont"/>
    <w:rsid w:val="00B11E6F"/>
  </w:style>
  <w:style w:type="character" w:customStyle="1" w:styleId="s4">
    <w:name w:val="s4"/>
    <w:basedOn w:val="DefaultParagraphFont"/>
    <w:rsid w:val="00B11E6F"/>
  </w:style>
  <w:style w:type="paragraph" w:styleId="ListParagraph">
    <w:name w:val="List Paragraph"/>
    <w:basedOn w:val="Normal"/>
    <w:uiPriority w:val="34"/>
    <w:qFormat/>
    <w:rsid w:val="00387FB4"/>
    <w:pPr>
      <w:ind w:left="720"/>
      <w:contextualSpacing/>
    </w:pPr>
  </w:style>
  <w:style w:type="character" w:customStyle="1" w:styleId="s3">
    <w:name w:val="s3"/>
    <w:basedOn w:val="DefaultParagraphFont"/>
    <w:rsid w:val="000F3027"/>
  </w:style>
  <w:style w:type="character" w:customStyle="1" w:styleId="s2">
    <w:name w:val="s2"/>
    <w:basedOn w:val="DefaultParagraphFont"/>
    <w:rsid w:val="003B5C6B"/>
  </w:style>
  <w:style w:type="paragraph" w:styleId="CommentText">
    <w:name w:val="annotation text"/>
    <w:basedOn w:val="Normal"/>
    <w:link w:val="CommentTextChar"/>
    <w:uiPriority w:val="99"/>
    <w:unhideWhenUsed/>
    <w:rsid w:val="00B66E47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E47"/>
    <w:rPr>
      <w:rFonts w:eastAsiaTheme="minorEastAsia"/>
      <w:sz w:val="20"/>
      <w:szCs w:val="20"/>
      <w:lang w:val="en-AU" w:eastAsia="zh-CN"/>
    </w:rPr>
  </w:style>
  <w:style w:type="paragraph" w:styleId="Revision">
    <w:name w:val="Revision"/>
    <w:hidden/>
    <w:uiPriority w:val="99"/>
    <w:semiHidden/>
    <w:rsid w:val="00DD5373"/>
    <w:rPr>
      <w:rFonts w:ascii="Times New Roman" w:eastAsia="Times New Roman" w:hAnsi="Times New Roman" w:cs="Times New Roman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1C6F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C6F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F1C6F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F1C6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2</Words>
  <Characters>2841</Characters>
  <Application>Microsoft Office Word</Application>
  <DocSecurity>0</DocSecurity>
  <Lines>8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Luan Nguyen</dc:creator>
  <cp:keywords/>
  <dc:description/>
  <cp:lastModifiedBy>Chu Luan Nguyen</cp:lastModifiedBy>
  <cp:revision>5</cp:revision>
  <dcterms:created xsi:type="dcterms:W3CDTF">2023-01-20T07:30:00Z</dcterms:created>
  <dcterms:modified xsi:type="dcterms:W3CDTF">2023-01-27T06:51:00Z</dcterms:modified>
</cp:coreProperties>
</file>